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DF7143">
      <w:pPr>
        <w:widowControl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T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6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</w:rPr>
        <w:t xml:space="preserve"> Subgroup analy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e</w:t>
      </w:r>
      <w:r>
        <w:rPr>
          <w:rFonts w:ascii="Times New Roman" w:hAnsi="Times New Roman" w:eastAsia="宋体" w:cs="Times New Roman"/>
          <w:sz w:val="24"/>
        </w:rPr>
        <w:t xml:space="preserve">s of the association between </w:t>
      </w:r>
      <w:r>
        <w:rPr>
          <w:rFonts w:hint="eastAsia" w:ascii="Times New Roman" w:hAnsi="Times New Roman" w:eastAsia="宋体" w:cs="Times New Roman"/>
          <w:sz w:val="24"/>
        </w:rPr>
        <w:t>HbA1c/HDL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-C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(both continuous and categorical) </w:t>
      </w:r>
      <w:r>
        <w:rPr>
          <w:rFonts w:ascii="Times New Roman" w:hAnsi="Times New Roman" w:eastAsia="宋体" w:cs="Times New Roman"/>
          <w:sz w:val="24"/>
        </w:rPr>
        <w:t xml:space="preserve">and </w:t>
      </w:r>
      <w:r>
        <w:rPr>
          <w:rFonts w:hint="eastAsia" w:ascii="Times New Roman" w:hAnsi="Times New Roman" w:eastAsia="宋体" w:cs="Times New Roman"/>
          <w:sz w:val="24"/>
        </w:rPr>
        <w:t xml:space="preserve">stroke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risk </w:t>
      </w:r>
      <w:r>
        <w:rPr>
          <w:rFonts w:hint="eastAsia" w:ascii="Times New Roman" w:hAnsi="Times New Roman" w:eastAsia="宋体" w:cs="Times New Roman"/>
          <w:sz w:val="24"/>
        </w:rPr>
        <w:t xml:space="preserve">from </w:t>
      </w:r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hint="eastAsia" w:ascii="Times New Roman" w:hAnsi="Times New Roman" w:eastAsia="宋体" w:cs="Times New Roman"/>
          <w:sz w:val="24"/>
        </w:rPr>
        <w:t>c</w:t>
      </w:r>
      <w:r>
        <w:rPr>
          <w:rFonts w:ascii="Times New Roman" w:hAnsi="Times New Roman" w:eastAsia="宋体" w:cs="Times New Roman"/>
          <w:sz w:val="24"/>
        </w:rPr>
        <w:t>ross-sectional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 xml:space="preserve">study </w:t>
      </w:r>
      <w:r>
        <w:rPr>
          <w:rFonts w:hint="eastAsia" w:ascii="Times New Roman" w:hAnsi="Times New Roman" w:eastAsia="宋体" w:cs="Times New Roman"/>
          <w:sz w:val="24"/>
        </w:rPr>
        <w:t>in 2011</w:t>
      </w:r>
      <w:r>
        <w:rPr>
          <w:rFonts w:ascii="Times New Roman" w:hAnsi="Times New Roman" w:eastAsia="宋体" w:cs="Times New Roman"/>
          <w:sz w:val="24"/>
        </w:rPr>
        <w:t>.</w:t>
      </w:r>
    </w:p>
    <w:tbl>
      <w:tblPr>
        <w:tblStyle w:val="4"/>
        <w:tblW w:w="1116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1460"/>
        <w:gridCol w:w="766"/>
        <w:gridCol w:w="957"/>
        <w:gridCol w:w="427"/>
        <w:gridCol w:w="1487"/>
        <w:gridCol w:w="740"/>
        <w:gridCol w:w="1560"/>
        <w:gridCol w:w="813"/>
        <w:gridCol w:w="820"/>
      </w:tblGrid>
      <w:tr w14:paraId="710F7A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213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7AB105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ubgroup</w:t>
            </w:r>
          </w:p>
        </w:tc>
        <w:tc>
          <w:tcPr>
            <w:tcW w:w="146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9CC9EC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76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 w14:paraId="79CE8EE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95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91D2F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 for interaction</w:t>
            </w:r>
          </w:p>
        </w:tc>
        <w:tc>
          <w:tcPr>
            <w:tcW w:w="42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EF9905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487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EAE04B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 vs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74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0DDF6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89F86E5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 vs.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T1</w:t>
            </w:r>
          </w:p>
        </w:tc>
        <w:tc>
          <w:tcPr>
            <w:tcW w:w="81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4B30C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82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EB6002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 for trend</w:t>
            </w:r>
          </w:p>
        </w:tc>
      </w:tr>
      <w:tr w14:paraId="2E361B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EC234E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</w:t>
            </w:r>
          </w:p>
        </w:tc>
        <w:tc>
          <w:tcPr>
            <w:tcW w:w="146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562716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0344A2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14296ED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64</w:t>
            </w:r>
          </w:p>
        </w:tc>
        <w:tc>
          <w:tcPr>
            <w:tcW w:w="42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63427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12EE11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112BA7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6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0C913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3" w:type="dxa"/>
            <w:tcBorders>
              <w:top w:val="single" w:color="auto" w:sz="6" w:space="0"/>
            </w:tcBorders>
            <w:shd w:val="clear" w:color="auto" w:fill="auto"/>
            <w:noWrap/>
            <w:vAlign w:val="bottom"/>
          </w:tcPr>
          <w:p w14:paraId="33EB7F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BB1AB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53BE3A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DE5983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&lt;60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0D3444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83(1.265,1.73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A11D96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40AF6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75BC31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5024E8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169(1.426, 8.010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9B68E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43294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.073(2.394,12.475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7BCEE1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B7451D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2DCAB6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3A44DA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&gt;= 60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9160E3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54(1.203,1.521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2BF7A8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6998B0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1AC88B9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F8649E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055(0.625,1.780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C9916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56FD4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416(1.564,3.821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300BBD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7EA8EB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783684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448BF43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x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2423AAE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B8DD1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4DF015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432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0CECC5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89249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78DB48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5FE2F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5FF733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5A4E6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57E78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16D4A6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Male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242803D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37(1.267,1.626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F980CC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98781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77D5158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94A85E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37(0.837,2.897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7FA8D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7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A4190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205(1.901,5.695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2E7204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168F54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02E608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E09903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Female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525F7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31(1.148,1.534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0AF8D4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BD93A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43E5066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CF0377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72(0.760,2.523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A70A4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9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D5E8F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493(1.465,4.402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23DDF9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4EA95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327FF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4E3D6C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ucation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2753B5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30B7F0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2E2275E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402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4D25D7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173562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576DF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A7A54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7428E4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49B6F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339BB8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0E4FCF7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Primary school or lower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CC24FE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71(1.226,1.528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323C1B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7FDCA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22144B0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AB4CFB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50(0.837,2.197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72F203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2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74B5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689(1.768,4.190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2DB6E2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E7AE3F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1F49DA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4888628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High school or higher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6575660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03(1.247,1.804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F21388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0DF69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6FFB631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D97751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97(0.785, 5.708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3B59E9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6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CA353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025(1.775,10.808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015005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F2231C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60F1B3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20C796B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ri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tus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172C10C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7CD1E4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B5006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47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09F09A3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F32BB5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22186F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4AE7A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42083A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EA216D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2064D6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54229BA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Married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4642C2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80(1.244,1.528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257352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4E925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50F9CF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0AD4B1A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609(1.009,2.612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A6207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4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DEE81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926(1.924,4.586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732D76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41B5F3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57C3DF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704864B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n-Married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8BF4C4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66(1.227,1.989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57C49E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D9DB5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322C2D0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6A25FC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909(0.296,2.643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7685F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6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C376E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03(1.339,7.376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240C87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0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B5FC3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</w:tr>
      <w:tr w14:paraId="3C2D57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8D887D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sidence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046F92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893225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881893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5D079B0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8F882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1137AA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AB1A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190309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3BE185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0908B4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D42814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Urban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DDEA45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77(1.185,1.595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0EB96D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739C3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3FD13FB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D2E2D4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00(0.520,2.391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73B2BD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0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895EF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971(1.624,5.885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22FE885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7D0DE3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61F4C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93088E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Rural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62A3833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96(1.232,1.577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C2F08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D5A60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7E44828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51D757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646(0.984,2.802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40E8B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6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B6B39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654(1.648,4.396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42644A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E3CD38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5B9414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BE698F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MI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016CF0D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4CB9F3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292D2369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57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5EF50D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D46325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59FCF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371DA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5F43C4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5FCEEA6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50120E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236FDBEB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&lt;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01F7DFA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91(0.938,2.728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2C63AE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EDFDA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09282AA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39909B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91(0.938,2.728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1C5615C5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86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C543E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358(1.400,4.021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726CF9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1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40DCAD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1</w:t>
            </w:r>
          </w:p>
        </w:tc>
      </w:tr>
      <w:tr w14:paraId="27F305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5597F2A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900A7A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70(0.700,3.850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1B51BE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E1E49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3A598C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F849E2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70(0.700,3.850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6D5A8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9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E3C41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565(1.250,5.965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7F338A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17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654057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8</w:t>
            </w:r>
          </w:p>
        </w:tc>
      </w:tr>
      <w:tr w14:paraId="3BF71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2FD948A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&gt;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8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878A07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66(0.067,1.999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23A43B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28F0B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60DF0E2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BDA756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66(0.067,1.999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2CAF77A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22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DB4FD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.394(0.837,10.092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54883F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155</w:t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C27A7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.003</w:t>
            </w:r>
          </w:p>
        </w:tc>
      </w:tr>
      <w:tr w14:paraId="4AAD8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2C2036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ok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ng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1234CB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84B1A6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BCAE68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753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7F750E1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5CC700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1CC1E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ACCF8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0CA9CBA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7FAA10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17C49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C3A8BF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0AEBEF6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71(1.197,1.563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4E6225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07434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11DA9AA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1E954D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23(0.846,2.811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CB574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6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79449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.000(1.776,5.300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54BF1C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AE9A16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38E26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560CC4E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612FF64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13(1.235,1.613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FE0AD3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9B335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173DB95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058FEC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94(0.755,2.619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A3B39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9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150DE7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694(1.594,4.763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54DE42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18EE59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14:paraId="78DCCE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B3FF102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ink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ng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2E486C4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C9A155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232637B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455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5053C15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D9D936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D098F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6B27A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5D8EAD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AC26FF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570285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5DEB505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856E5D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61(1.212,1.524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A6AC0D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FD58A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5B704FA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78675C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04(0.665,1.851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4D1672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70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E9BF4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373(1.537,3.773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2A907A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E32409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5E2BBB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8EB22D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22F2DE7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70(1.241,1.734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2A9FED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827AC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70733D9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7AD4B83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595(1.189,6.082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58DEA6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2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6E230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345(2.128,9.787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7C7C48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3E86EC8B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0D7284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44087F2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pertension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F66BD1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DD595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F7815F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807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0BC3452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59CD116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219DF2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40D05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4D922D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4C9F83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04BDF6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70D5E8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AA5F6A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96(1.049,1.580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E8AE35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6E1FA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7DBE73A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05081D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585(0.740,3.522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2921FF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9D325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943(0.918,4.288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11AEEC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87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735324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87</w:t>
            </w:r>
          </w:p>
        </w:tc>
      </w:tr>
      <w:tr w14:paraId="2EFD4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4C76BA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2E05956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34(1.196,1.486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74B26F2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8555B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5B190A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8D9053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53(0.750,2.125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99211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39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82ED1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541(1.638,4.081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59AE03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0ADFAEE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072140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491F514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M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9E4073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5BAA4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065551C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5CD5677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274C69F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92197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8ABF3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6238FA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C09B65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0E8077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11FF999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98D401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62(1.299,1.639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F70933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1F882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65F3536E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44977AC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02(0.881,2.253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D34CF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5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7002D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842(1.873,4.411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7BA08A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1B68E91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</w:tr>
      <w:tr w14:paraId="079889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69F02C2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8AE6D4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112(0.928,1.333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0AA8647A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48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826D0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15C27C9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363AFA3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19(0.496,4.617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9DC67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5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E858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785(0.746,5.286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0C149A5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36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6A0643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09</w:t>
            </w:r>
          </w:p>
        </w:tc>
      </w:tr>
      <w:tr w14:paraId="09F6F5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0C215C8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slipidemia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4B40C9D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484649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2AE92A9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683</w:t>
            </w: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2CF51E7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01C6F6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2BB372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0299E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641678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0F032A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713350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24B2DD5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No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40B5A5E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20(0.951,1.542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C0C1BE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08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49A12B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1081D33D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67D05AF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454(0.882,2.423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0ABCF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14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DE100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84(0.608,2.532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2107D1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488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7C55D18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14:paraId="6BCEB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131" w:type="dxa"/>
            <w:shd w:val="clear" w:color="auto" w:fill="auto"/>
            <w:noWrap/>
            <w:vAlign w:val="center"/>
          </w:tcPr>
          <w:p w14:paraId="3E374AA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   Yes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2821A68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291(1.138,1.466)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B51F1E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01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B9C45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4BE7922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f</w:t>
            </w:r>
          </w:p>
        </w:tc>
        <w:tc>
          <w:tcPr>
            <w:tcW w:w="1487" w:type="dxa"/>
            <w:shd w:val="clear" w:color="auto" w:fill="auto"/>
            <w:noWrap/>
            <w:vAlign w:val="center"/>
          </w:tcPr>
          <w:p w14:paraId="1B9BFC9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.338(0.599,3.184)</w:t>
            </w:r>
          </w:p>
        </w:tc>
        <w:tc>
          <w:tcPr>
            <w:tcW w:w="740" w:type="dxa"/>
            <w:shd w:val="clear" w:color="auto" w:fill="auto"/>
            <w:noWrap/>
            <w:vAlign w:val="bottom"/>
          </w:tcPr>
          <w:p w14:paraId="6E41B2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48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ADF19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682(1.419,5.755)</w:t>
            </w:r>
          </w:p>
        </w:tc>
        <w:tc>
          <w:tcPr>
            <w:tcW w:w="813" w:type="dxa"/>
            <w:shd w:val="clear" w:color="auto" w:fill="auto"/>
            <w:noWrap/>
            <w:vAlign w:val="bottom"/>
          </w:tcPr>
          <w:p w14:paraId="176D61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00EB20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</w:tr>
    </w:tbl>
    <w:p w14:paraId="701ECF38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Notes: </w:t>
      </w:r>
      <w:r>
        <w:rPr>
          <w:rFonts w:hint="eastAsia" w:ascii="Times New Roman" w:hAnsi="Times New Roman" w:eastAsia="宋体" w:cs="Times New Roman"/>
          <w:sz w:val="24"/>
        </w:rPr>
        <w:t xml:space="preserve">HbA1c,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lycosylated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h</w:t>
      </w:r>
      <w:r>
        <w:rPr>
          <w:rFonts w:hint="eastAsia" w:ascii="Times New Roman" w:hAnsi="Times New Roman" w:eastAsia="宋体" w:cs="Times New Roman"/>
          <w:sz w:val="24"/>
        </w:rPr>
        <w:t>emoglobin A1c; HDL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-C</w:t>
      </w:r>
      <w:r>
        <w:rPr>
          <w:rFonts w:hint="eastAsia" w:ascii="Times New Roman" w:hAnsi="Times New Roman" w:eastAsia="宋体" w:cs="Times New Roman"/>
          <w:sz w:val="24"/>
        </w:rPr>
        <w:t>, high-density lipoprotei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n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 xml:space="preserve"> c</w:t>
      </w:r>
      <w:r>
        <w:rPr>
          <w:rFonts w:ascii="Times New Roman" w:hAnsi="Times New Roman" w:eastAsia="宋体" w:cs="Times New Roman"/>
          <w:sz w:val="24"/>
          <w:highlight w:val="none"/>
        </w:rPr>
        <w:t>holesterol</w:t>
      </w:r>
      <w:r>
        <w:rPr>
          <w:rFonts w:hint="eastAsia" w:ascii="Times New Roman" w:hAnsi="Times New Roman" w:eastAsia="宋体" w:cs="Times New Roman"/>
          <w:sz w:val="24"/>
          <w:highlight w:val="none"/>
        </w:rPr>
        <w:t xml:space="preserve">; </w:t>
      </w:r>
      <w:r>
        <w:rPr>
          <w:rFonts w:hint="eastAsia" w:ascii="Times New Roman" w:hAnsi="Times New Roman" w:eastAsia="宋体" w:cs="Times New Roman"/>
          <w:sz w:val="24"/>
        </w:rPr>
        <w:t>BMI, body mass index; DM, diabetes mellitu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3MGNjMDczZmFmYmYzZmZjY2M5ZTQxZDFkOGMzZTIifQ=="/>
  </w:docVars>
  <w:rsids>
    <w:rsidRoot w:val="08BA5A50"/>
    <w:rsid w:val="001719AD"/>
    <w:rsid w:val="00A03296"/>
    <w:rsid w:val="00A6682A"/>
    <w:rsid w:val="00CA0468"/>
    <w:rsid w:val="01D81C81"/>
    <w:rsid w:val="01ED3276"/>
    <w:rsid w:val="073C0826"/>
    <w:rsid w:val="08BA5A50"/>
    <w:rsid w:val="0A4725AB"/>
    <w:rsid w:val="0BD7170D"/>
    <w:rsid w:val="0C7C4062"/>
    <w:rsid w:val="0F7331E9"/>
    <w:rsid w:val="113118BF"/>
    <w:rsid w:val="12E12E71"/>
    <w:rsid w:val="14A02E08"/>
    <w:rsid w:val="158D5DFB"/>
    <w:rsid w:val="18486871"/>
    <w:rsid w:val="1C705992"/>
    <w:rsid w:val="252E2723"/>
    <w:rsid w:val="25565941"/>
    <w:rsid w:val="2DE94ACA"/>
    <w:rsid w:val="2FA55F88"/>
    <w:rsid w:val="31091AB9"/>
    <w:rsid w:val="3E3C23B3"/>
    <w:rsid w:val="481C37A6"/>
    <w:rsid w:val="49676D97"/>
    <w:rsid w:val="53B35B89"/>
    <w:rsid w:val="5CCB3F43"/>
    <w:rsid w:val="5F216A70"/>
    <w:rsid w:val="62853542"/>
    <w:rsid w:val="64D21CFA"/>
    <w:rsid w:val="656C75BD"/>
    <w:rsid w:val="676B4A24"/>
    <w:rsid w:val="695967E4"/>
    <w:rsid w:val="6D9432C4"/>
    <w:rsid w:val="70D45E08"/>
    <w:rsid w:val="775841CD"/>
    <w:rsid w:val="7B9A4DB4"/>
    <w:rsid w:val="7D0C3A90"/>
    <w:rsid w:val="7D78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1</Words>
  <Characters>2452</Characters>
  <Lines>20</Lines>
  <Paragraphs>5</Paragraphs>
  <TotalTime>4</TotalTime>
  <ScaleCrop>false</ScaleCrop>
  <LinksUpToDate>false</LinksUpToDate>
  <CharactersWithSpaces>260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11:40:00Z</dcterms:created>
  <dc:creator>黄超娟</dc:creator>
  <cp:lastModifiedBy>黄超娟</cp:lastModifiedBy>
  <dcterms:modified xsi:type="dcterms:W3CDTF">2024-12-27T10:15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10E29BB62CC4C93A6A4B7E2852D2302_11</vt:lpwstr>
  </property>
  <property fmtid="{D5CDD505-2E9C-101B-9397-08002B2CF9AE}" pid="4" name="KSOTemplateDocerSaveRecord">
    <vt:lpwstr>eyJoZGlkIjoiY2Q3MGNjMDczZmFmYmYzZmZjY2M5ZTQxZDFkOGMzZTIiLCJ1c2VySWQiOiIzMjY2NTQyNTAifQ==</vt:lpwstr>
  </property>
</Properties>
</file>